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B4DB" w14:textId="5876D34A" w:rsidR="00EB699D" w:rsidRDefault="00B36BBB">
      <w:pPr>
        <w:rPr>
          <w:b/>
        </w:rPr>
      </w:pPr>
      <w:r>
        <w:rPr>
          <w:b/>
        </w:rPr>
        <w:t xml:space="preserve">S1 </w:t>
      </w:r>
      <w:r w:rsidR="005A29B4" w:rsidRPr="00E31E63">
        <w:rPr>
          <w:b/>
        </w:rPr>
        <w:t>Appendix. Search terms used for Embase searc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E31E63" w14:paraId="213AC794" w14:textId="77777777" w:rsidTr="00E31E63">
        <w:tc>
          <w:tcPr>
            <w:tcW w:w="1555" w:type="dxa"/>
            <w:shd w:val="clear" w:color="auto" w:fill="BFBFBF" w:themeFill="background1" w:themeFillShade="BF"/>
          </w:tcPr>
          <w:p w14:paraId="6F1C386C" w14:textId="4F5F5843" w:rsidR="00E31E63" w:rsidRDefault="00E31E63">
            <w:pPr>
              <w:rPr>
                <w:b/>
              </w:rPr>
            </w:pPr>
            <w:r>
              <w:rPr>
                <w:b/>
              </w:rPr>
              <w:t>Disease area</w:t>
            </w:r>
          </w:p>
        </w:tc>
        <w:tc>
          <w:tcPr>
            <w:tcW w:w="7512" w:type="dxa"/>
            <w:shd w:val="clear" w:color="auto" w:fill="BFBFBF" w:themeFill="background1" w:themeFillShade="BF"/>
          </w:tcPr>
          <w:p w14:paraId="28AD73A8" w14:textId="330E2A87" w:rsidR="00E31E63" w:rsidRDefault="00E31E63">
            <w:pPr>
              <w:rPr>
                <w:b/>
              </w:rPr>
            </w:pPr>
            <w:r>
              <w:rPr>
                <w:b/>
              </w:rPr>
              <w:t>Search terms with “main focus” of study selected in Embase’s subject headings</w:t>
            </w:r>
          </w:p>
        </w:tc>
      </w:tr>
      <w:tr w:rsidR="00E31E63" w14:paraId="7AEC27EC" w14:textId="77777777" w:rsidTr="00E31E63">
        <w:tc>
          <w:tcPr>
            <w:tcW w:w="1555" w:type="dxa"/>
          </w:tcPr>
          <w:p w14:paraId="6707408B" w14:textId="4C70ABD3" w:rsidR="00E31E63" w:rsidRDefault="00E31E63">
            <w:pPr>
              <w:rPr>
                <w:b/>
              </w:rPr>
            </w:pPr>
            <w:r>
              <w:rPr>
                <w:b/>
              </w:rPr>
              <w:t>COVID-19</w:t>
            </w:r>
          </w:p>
        </w:tc>
        <w:tc>
          <w:tcPr>
            <w:tcW w:w="7512" w:type="dxa"/>
          </w:tcPr>
          <w:p w14:paraId="1C441527" w14:textId="518FCFE8" w:rsidR="00E31E63" w:rsidRPr="00E31E63" w:rsidRDefault="00E31E63" w:rsidP="00E31E63">
            <w:pPr>
              <w:pStyle w:val="CommentText"/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COVID, c</w:t>
            </w:r>
            <w:r w:rsidR="00F11665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o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ronavirus disease 2019, SARS-CoV-2</w:t>
            </w:r>
          </w:p>
        </w:tc>
      </w:tr>
      <w:tr w:rsidR="00E31E63" w14:paraId="77E525EB" w14:textId="77777777" w:rsidTr="00E31E63">
        <w:tc>
          <w:tcPr>
            <w:tcW w:w="1555" w:type="dxa"/>
          </w:tcPr>
          <w:p w14:paraId="50C46FC3" w14:textId="7A34274E" w:rsidR="00E31E63" w:rsidRDefault="00E31E63">
            <w:pPr>
              <w:rPr>
                <w:b/>
              </w:rPr>
            </w:pPr>
            <w:r>
              <w:rPr>
                <w:b/>
              </w:rPr>
              <w:t>Ebola</w:t>
            </w:r>
          </w:p>
        </w:tc>
        <w:tc>
          <w:tcPr>
            <w:tcW w:w="7512" w:type="dxa"/>
          </w:tcPr>
          <w:p w14:paraId="1B005C64" w14:textId="1ABE9137" w:rsidR="00E31E63" w:rsidRDefault="00E31E63">
            <w:pPr>
              <w:rPr>
                <w:b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ebola</w:t>
            </w:r>
            <w:proofErr w:type="spellEnd"/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 xml:space="preserve"> hemorrhagic fever,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ebola</w:t>
            </w:r>
            <w:proofErr w:type="spellEnd"/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 xml:space="preserve"> vaccine, and ebolavirus</w:t>
            </w:r>
          </w:p>
        </w:tc>
      </w:tr>
      <w:tr w:rsidR="00E31E63" w14:paraId="7B6AE1DD" w14:textId="77777777" w:rsidTr="00E31E63">
        <w:tc>
          <w:tcPr>
            <w:tcW w:w="1555" w:type="dxa"/>
          </w:tcPr>
          <w:p w14:paraId="2CEC8E0D" w14:textId="6E972D7B" w:rsidR="00E31E63" w:rsidRDefault="00E31E63">
            <w:pPr>
              <w:rPr>
                <w:b/>
              </w:rPr>
            </w:pPr>
            <w:r>
              <w:rPr>
                <w:b/>
              </w:rPr>
              <w:t>H1N1</w:t>
            </w:r>
          </w:p>
        </w:tc>
        <w:tc>
          <w:tcPr>
            <w:tcW w:w="7512" w:type="dxa"/>
          </w:tcPr>
          <w:p w14:paraId="0A124EEF" w14:textId="62EFB7E3" w:rsidR="00E31E63" w:rsidRDefault="00E31E63">
            <w:pPr>
              <w:rPr>
                <w:b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influenza A (H1N1), swine influenza, swine influenza virus, swine influenza vaccine</w:t>
            </w:r>
          </w:p>
        </w:tc>
      </w:tr>
      <w:tr w:rsidR="00E31E63" w14:paraId="10652B75" w14:textId="77777777" w:rsidTr="00E31E63">
        <w:tc>
          <w:tcPr>
            <w:tcW w:w="1555" w:type="dxa"/>
          </w:tcPr>
          <w:p w14:paraId="4E67E095" w14:textId="13919AC2" w:rsidR="00E31E63" w:rsidRDefault="00E31E63">
            <w:pPr>
              <w:rPr>
                <w:b/>
              </w:rPr>
            </w:pPr>
            <w:r>
              <w:rPr>
                <w:b/>
              </w:rPr>
              <w:t>Zika</w:t>
            </w:r>
          </w:p>
        </w:tc>
        <w:tc>
          <w:tcPr>
            <w:tcW w:w="7512" w:type="dxa"/>
          </w:tcPr>
          <w:p w14:paraId="021F935E" w14:textId="7EC7EE39" w:rsidR="00E31E63" w:rsidRDefault="00E31E63">
            <w:pPr>
              <w:rPr>
                <w:b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zika fever, zika virus, zika virus vaccine</w:t>
            </w:r>
          </w:p>
        </w:tc>
      </w:tr>
    </w:tbl>
    <w:p w14:paraId="0EBF9F4E" w14:textId="77777777" w:rsidR="00E31E63" w:rsidRPr="00E31E63" w:rsidRDefault="00E31E63">
      <w:pPr>
        <w:rPr>
          <w:b/>
        </w:rPr>
      </w:pPr>
    </w:p>
    <w:sectPr w:rsidR="00E31E63" w:rsidRPr="00E31E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8F"/>
    <w:rsid w:val="00447EC9"/>
    <w:rsid w:val="004C6489"/>
    <w:rsid w:val="005A29B4"/>
    <w:rsid w:val="005D298F"/>
    <w:rsid w:val="00B36BBB"/>
    <w:rsid w:val="00BD6F0C"/>
    <w:rsid w:val="00D94CEB"/>
    <w:rsid w:val="00E31E63"/>
    <w:rsid w:val="00EB699D"/>
    <w:rsid w:val="00F11665"/>
    <w:rsid w:val="00FF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F25E"/>
  <w15:chartTrackingRefBased/>
  <w15:docId w15:val="{21E55921-4E71-4EA4-8C6C-A2FB679C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2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31E63"/>
    <w:pPr>
      <w:spacing w:after="0" w:line="240" w:lineRule="auto"/>
    </w:pPr>
    <w:rPr>
      <w:rFonts w:cs="Calibri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E63"/>
    <w:rPr>
      <w:rFonts w:cs="Calibri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Beall</dc:creator>
  <cp:keywords/>
  <dc:description/>
  <cp:lastModifiedBy>Mohammed Rafi</cp:lastModifiedBy>
  <cp:revision>4</cp:revision>
  <dcterms:created xsi:type="dcterms:W3CDTF">2021-08-14T14:13:00Z</dcterms:created>
  <dcterms:modified xsi:type="dcterms:W3CDTF">2021-10-15T04:28:00Z</dcterms:modified>
</cp:coreProperties>
</file>